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Table S3. Hematological values and ranges of cynomolgus monkeys aged 37-48 months.</w:t>
      </w:r>
      <w:r>
        <w:rPr/>
        <w:t>*</w:t>
      </w:r>
    </w:p>
    <w:tbl>
      <w:tblPr>
        <w:tblW w:w="9030" w:type="dxa"/>
        <w:jc w:val="left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329"/>
        <w:gridCol w:w="1329"/>
        <w:gridCol w:w="1329"/>
        <w:gridCol w:w="1329"/>
        <w:gridCol w:w="1329"/>
      </w:tblGrid>
      <w:tr>
        <w:trPr>
          <w:trHeight w:val="378" w:hRule="atLeast"/>
        </w:trPr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arameter (unit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es and females (n=88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Males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n=16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emales (n=72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e range (n=16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emale range (n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2)</w:t>
            </w:r>
          </w:p>
        </w:tc>
      </w:tr>
      <w:tr>
        <w:trPr>
          <w:trHeight w:val="378" w:hRule="atLeast"/>
        </w:trPr>
        <w:tc>
          <w:tcPr>
            <w:tcW w:w="2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d blood cel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1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78±0.43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87±0.43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76±0.44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1-6.73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8-6.64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moglobulin (g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0.14±8.8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0.31±8.0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0.10±9.0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31-146.3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06-148.14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matocrit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.78±2.9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.46</w:t>
            </w:r>
            <w:bookmarkStart w:id="0" w:name="OLE_LINK73"/>
            <w:bookmarkStart w:id="1" w:name="OLE_LINK7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0"/>
            <w:bookmarkEnd w:id="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5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.85±3.0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8-50.5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7-52.03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n corpuscular volume (f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9.38±3.5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7.62±2.7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9.78±3.5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06-83.1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66-86.90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n corpuscular hemoglobulin (pg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.57±1.0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.26</w:t>
            </w:r>
            <w:bookmarkStart w:id="2" w:name="OLE_LINK83"/>
            <w:bookmarkStart w:id="3" w:name="OLE_LINK8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2"/>
            <w:bookmarkEnd w:id="3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.63±1.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6-24.3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1-24.65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n corpuscular hemoglobulin concentration (g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4.50±7.4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6.81±7.6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3.99±7.3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.55-302.0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.39-298.59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d blood cell volume distribution width-SD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23±2.0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63±1.5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14±2.1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3-40.7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4-41.34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d blood cell volume distribution width-CV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06±0.7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49±0.6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96±0.8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5-14.7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6-14.56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ticulocyte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.37±22.9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.73±17.0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9.40±23.0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5-76.9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6-105.44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ticulocyte percentage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7±0.3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3±0.3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3±0.3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-1.3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-1.79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igh fluorescence reticulocyte percentage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15</w:t>
            </w:r>
            <w:bookmarkStart w:id="4" w:name="OLE_LINK79"/>
            <w:bookmarkStart w:id="5" w:name="OLE_LINK78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4"/>
            <w:bookmarkEnd w:id="5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1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64</w:t>
            </w:r>
            <w:bookmarkStart w:id="6" w:name="OLE_LINK75"/>
            <w:bookmarkStart w:id="7" w:name="OLE_LINK7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6"/>
            <w:bookmarkEnd w:id="7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.82±7.1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-27.6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0-26.20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an fluorescence reticulocyte percentage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26±2.7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19</w:t>
            </w:r>
            <w:bookmarkStart w:id="8" w:name="OLE_LINK85"/>
            <w:bookmarkStart w:id="9" w:name="OLE_LINK8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8"/>
            <w:bookmarkEnd w:id="9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5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49±2.7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-9.2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-10.91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w fluorescence reticulocyte percentage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2.60±7.7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2.18±7.6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2.69±7.8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88-97.4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99-98.39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mmature reticulocyte fraction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.40±7.7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.83</w:t>
            </w:r>
            <w:bookmarkStart w:id="10" w:name="OLE_LINK77"/>
            <w:bookmarkStart w:id="11" w:name="OLE_LINK76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10"/>
            <w:bookmarkEnd w:id="1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6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.31±7.8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-33.1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-33.01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hite blood cel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99±3.8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35±1.4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.35±4.0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1-15.2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7-22.53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utrophi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55±3.6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51±2.0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00±3.8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-8.6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-14.66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utrophil percentage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.20±16.1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.97</w:t>
            </w:r>
            <w:bookmarkStart w:id="12" w:name="OLE_LINK91"/>
            <w:bookmarkStart w:id="13" w:name="OLE_LINK90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12"/>
            <w:bookmarkEnd w:id="13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.6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.25±15.8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5-65.1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5-78.95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asophi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2±0.0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2±0.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3±0.0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-0.0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0.07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asophil percentage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2±0.0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2</w:t>
            </w:r>
            <w:bookmarkStart w:id="14" w:name="OLE_LINK69"/>
            <w:bookmarkStart w:id="15" w:name="OLE_LINK68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14"/>
            <w:bookmarkEnd w:id="15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2±0.0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-0.2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0.26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osinophi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8±0.3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9</w:t>
            </w:r>
            <w:bookmarkStart w:id="16" w:name="OLE_LINK71"/>
            <w:bookmarkStart w:id="17" w:name="OLE_LINK70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16"/>
            <w:bookmarkEnd w:id="17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0±0.3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-0.8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-1.12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osinophil percentage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99±1.9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96±2.2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00±1.8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-6.4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-5.66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ymphocyte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22±2.2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  <w:bookmarkStart w:id="18" w:name="OLE_LINK81"/>
            <w:bookmarkStart w:id="19" w:name="OLE_LINK80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70±</w:t>
            </w:r>
            <w:bookmarkEnd w:id="18"/>
            <w:bookmarkEnd w:id="19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12±2.3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4-9.9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-10.76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ymphocyte percentage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.05±14.9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.69±13.3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.13±14.6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93-81.4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5-73.41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nocyte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1±0.3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  <w:bookmarkStart w:id="20" w:name="OLE_LINK87"/>
            <w:bookmarkStart w:id="21" w:name="OLE_LINK86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89±</w:t>
            </w:r>
            <w:bookmarkEnd w:id="20"/>
            <w:bookmarkEnd w:id="2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2±0.3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-1.4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-1.60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nocyte percentage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64±1.8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27±2.2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51±1.7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-11.7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-9.99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latelet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3.20±102.7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5.25±127.3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7.19±97.0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49-610.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.11-571.27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n platelet volume (f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88±1.0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48</w:t>
            </w:r>
            <w:bookmarkStart w:id="22" w:name="OLE_LINK89"/>
            <w:bookmarkStart w:id="23" w:name="OLE_LINK88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22"/>
            <w:bookmarkEnd w:id="23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97±1.1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0-14.0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7-15.23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late volume distribution width (%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.93</w:t>
            </w:r>
            <w:bookmarkStart w:id="24" w:name="OLE_LINK95"/>
            <w:bookmarkStart w:id="25" w:name="OLE_LINK9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24"/>
            <w:bookmarkEnd w:id="25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3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.79</w:t>
            </w:r>
            <w:bookmarkStart w:id="26" w:name="OLE_LINK93"/>
            <w:bookmarkStart w:id="27" w:name="OLE_LINK9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26"/>
            <w:bookmarkEnd w:id="27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0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.96±2.3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1-19.8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0-20.72</w:t>
            </w:r>
          </w:p>
        </w:tc>
      </w:tr>
      <w:tr>
        <w:trPr>
          <w:trHeight w:val="378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Platelet large cell ratio </w:t>
            </w:r>
            <w:bookmarkStart w:id="28" w:name="OLE_LINK215"/>
            <w:bookmarkStart w:id="29" w:name="OLE_LINK157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%)</w:t>
            </w:r>
            <w:bookmarkEnd w:id="28"/>
            <w:bookmarkEnd w:id="29"/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.60±7.8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.20±6.0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.36±8.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6-56.2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34-64.38</w:t>
            </w:r>
          </w:p>
        </w:tc>
      </w:tr>
      <w:tr>
        <w:trPr>
          <w:trHeight w:val="378" w:hRule="atLeast"/>
        </w:trPr>
        <w:tc>
          <w:tcPr>
            <w:tcW w:w="2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lateletcrit (%)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8±0.11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4±0.13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9±0.10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-0.70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-0.69</w:t>
            </w:r>
          </w:p>
        </w:tc>
      </w:tr>
    </w:tbl>
    <w:p>
      <w:pPr>
        <w:pStyle w:val="Normal"/>
        <w:snapToGrid w:val="false"/>
        <w:spacing w:lineRule="auto" w:line="276"/>
        <w:ind w:right="12" w:hanging="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eastAsia="Times New Roman" w:cs="Times New Roman" w:ascii="Times New Roman" w:hAnsi="Times New Roman"/>
          <w:sz w:val="20"/>
          <w:szCs w:val="20"/>
        </w:rPr>
        <w:t>To exclude outliers, the range limits have been defined as 2×SD above and below the mean. Where the lower limit falls below zero, the lowest observed value was used.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5:05:00Z</dcterms:created>
  <dc:creator>DELL-PC</dc:creator>
  <dc:description/>
  <dc:language>en-US</dc:language>
  <cp:lastModifiedBy>DELL-PC</cp:lastModifiedBy>
  <dcterms:modified xsi:type="dcterms:W3CDTF">2013-04-27T05:05:00Z</dcterms:modified>
  <cp:revision>2</cp:revision>
  <dc:subject/>
  <dc:title/>
</cp:coreProperties>
</file>